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85F99" w14:textId="68D9A13D" w:rsidR="00745DF5" w:rsidRPr="00374F7F" w:rsidRDefault="00374F7F" w:rsidP="0069448F">
      <w:pPr>
        <w:pStyle w:val="NoSpacing"/>
        <w:spacing w:before="120" w:line="276" w:lineRule="auto"/>
        <w:jc w:val="left"/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</w:pPr>
      <w:bookmarkStart w:id="0" w:name="_Toc441495248"/>
      <w:r>
        <w:rPr>
          <w:sz w:val="24"/>
          <w:szCs w:val="24"/>
        </w:rPr>
        <w:t>Multimedia Appendix 5</w:t>
      </w:r>
      <w:r w:rsidR="00745DF5" w:rsidRPr="0069448F">
        <w:rPr>
          <w:sz w:val="24"/>
          <w:szCs w:val="24"/>
        </w:rPr>
        <w:t xml:space="preserve">. </w:t>
      </w:r>
      <w:r w:rsidR="00745DF5" w:rsidRPr="00374F7F">
        <w:rPr>
          <w:b w:val="0"/>
          <w:bCs/>
          <w:sz w:val="24"/>
          <w:szCs w:val="24"/>
        </w:rPr>
        <w:t>Update</w:t>
      </w:r>
      <w:r w:rsidR="00745DF5" w:rsidRPr="00374F7F"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  <w:t xml:space="preserve">d </w:t>
      </w:r>
      <w:r w:rsidRPr="00374F7F"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  <w:t xml:space="preserve">MEDLINE </w:t>
      </w:r>
      <w:r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  <w:t>s</w:t>
      </w:r>
      <w:r w:rsidR="00745DF5" w:rsidRPr="00374F7F"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  <w:t>earch via PubMed</w:t>
      </w:r>
      <w:r w:rsidRPr="00374F7F">
        <w:rPr>
          <w:rFonts w:eastAsia="MS Gothic"/>
          <w:b w:val="0"/>
          <w:bCs/>
          <w:color w:val="000000" w:themeColor="text1"/>
          <w:spacing w:val="5"/>
          <w:kern w:val="28"/>
          <w:sz w:val="24"/>
          <w:szCs w:val="24"/>
        </w:rPr>
        <w:t>.</w:t>
      </w:r>
    </w:p>
    <w:p w14:paraId="68585C16" w14:textId="77777777" w:rsidR="00374F7F" w:rsidRPr="0069448F" w:rsidRDefault="00374F7F" w:rsidP="0069448F">
      <w:pPr>
        <w:pStyle w:val="NoSpacing"/>
        <w:spacing w:before="120" w:line="276" w:lineRule="auto"/>
        <w:jc w:val="left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1548"/>
        <w:gridCol w:w="5247"/>
        <w:gridCol w:w="1645"/>
      </w:tblGrid>
      <w:tr w:rsidR="00745DF5" w:rsidRPr="001A3FFA" w14:paraId="1E1DF06E" w14:textId="77777777" w:rsidTr="00374F7F">
        <w:tc>
          <w:tcPr>
            <w:tcW w:w="910" w:type="dxa"/>
          </w:tcPr>
          <w:p w14:paraId="65284DD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no.</w:t>
            </w:r>
          </w:p>
        </w:tc>
        <w:tc>
          <w:tcPr>
            <w:tcW w:w="1548" w:type="dxa"/>
          </w:tcPr>
          <w:p w14:paraId="56401CF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Facet</w:t>
            </w:r>
          </w:p>
        </w:tc>
        <w:tc>
          <w:tcPr>
            <w:tcW w:w="5247" w:type="dxa"/>
          </w:tcPr>
          <w:p w14:paraId="74A3BEA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Terms</w:t>
            </w:r>
          </w:p>
        </w:tc>
        <w:tc>
          <w:tcPr>
            <w:tcW w:w="1645" w:type="dxa"/>
          </w:tcPr>
          <w:p w14:paraId="48D5790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Results (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July 19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, 20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20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  <w:p w14:paraId="409137F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</w:tr>
      <w:tr w:rsidR="00745DF5" w:rsidRPr="001A3FFA" w14:paraId="7E51D3DF" w14:textId="77777777" w:rsidTr="00374F7F">
        <w:trPr>
          <w:trHeight w:val="647"/>
        </w:trPr>
        <w:tc>
          <w:tcPr>
            <w:tcW w:w="910" w:type="dxa"/>
          </w:tcPr>
          <w:p w14:paraId="7D9D67A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</w:t>
            </w:r>
          </w:p>
        </w:tc>
        <w:tc>
          <w:tcPr>
            <w:tcW w:w="1548" w:type="dxa"/>
          </w:tcPr>
          <w:p w14:paraId="1A9F4F23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Primary care </w:t>
            </w:r>
          </w:p>
        </w:tc>
        <w:tc>
          <w:tcPr>
            <w:tcW w:w="5247" w:type="dxa"/>
          </w:tcPr>
          <w:p w14:paraId="6CABABC8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“primary health care”[MeSH] OR "Physicians, Primary Care"[MeSH] OR “primary care”[tiab] </w:t>
            </w:r>
          </w:p>
        </w:tc>
        <w:tc>
          <w:tcPr>
            <w:tcW w:w="1645" w:type="dxa"/>
          </w:tcPr>
          <w:p w14:paraId="10EA0F1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28,216</w:t>
            </w:r>
          </w:p>
        </w:tc>
      </w:tr>
      <w:tr w:rsidR="00745DF5" w:rsidRPr="001A3FFA" w14:paraId="124770E1" w14:textId="77777777" w:rsidTr="00374F7F">
        <w:trPr>
          <w:trHeight w:val="647"/>
        </w:trPr>
        <w:tc>
          <w:tcPr>
            <w:tcW w:w="910" w:type="dxa"/>
          </w:tcPr>
          <w:p w14:paraId="243A0F2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</w:t>
            </w:r>
          </w:p>
        </w:tc>
        <w:tc>
          <w:tcPr>
            <w:tcW w:w="1548" w:type="dxa"/>
          </w:tcPr>
          <w:p w14:paraId="6263BF1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family practice</w:t>
            </w:r>
          </w:p>
        </w:tc>
        <w:tc>
          <w:tcPr>
            <w:tcW w:w="5247" w:type="dxa"/>
          </w:tcPr>
          <w:p w14:paraId="27A73F4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Family Practice"[MeSH] OR “family practice”[tiab] OR "Physicians, Family"[MeSH] OR “family physician*”[tiab] OR “family medicine”[tiab] OR “general medicine”[MeSH] or “general medicine”[tiab]</w:t>
            </w:r>
          </w:p>
        </w:tc>
        <w:tc>
          <w:tcPr>
            <w:tcW w:w="1645" w:type="dxa"/>
          </w:tcPr>
          <w:p w14:paraId="56338A2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95,763</w:t>
            </w:r>
          </w:p>
        </w:tc>
      </w:tr>
      <w:tr w:rsidR="00745DF5" w:rsidRPr="001A3FFA" w14:paraId="79E55017" w14:textId="77777777" w:rsidTr="00374F7F">
        <w:trPr>
          <w:trHeight w:val="647"/>
        </w:trPr>
        <w:tc>
          <w:tcPr>
            <w:tcW w:w="910" w:type="dxa"/>
          </w:tcPr>
          <w:p w14:paraId="59C22D7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3</w:t>
            </w:r>
          </w:p>
        </w:tc>
        <w:tc>
          <w:tcPr>
            <w:tcW w:w="1548" w:type="dxa"/>
          </w:tcPr>
          <w:p w14:paraId="09583F1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internal medicine</w:t>
            </w:r>
          </w:p>
        </w:tc>
        <w:tc>
          <w:tcPr>
            <w:tcW w:w="5247" w:type="dxa"/>
          </w:tcPr>
          <w:p w14:paraId="1979736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"Internal Medicine"[MeSH] OR “internal medicine”[tiab]) AND (“primary care”[tiab] OR “family practice”[tiab] OR “family medicine”[tiab] OR “general medicine”[tiab])</w:t>
            </w:r>
          </w:p>
        </w:tc>
        <w:tc>
          <w:tcPr>
            <w:tcW w:w="1645" w:type="dxa"/>
          </w:tcPr>
          <w:p w14:paraId="634C2D2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7C6CEDA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,479</w:t>
            </w:r>
          </w:p>
        </w:tc>
      </w:tr>
      <w:tr w:rsidR="00745DF5" w:rsidRPr="001A3FFA" w14:paraId="33009619" w14:textId="77777777" w:rsidTr="00374F7F">
        <w:trPr>
          <w:trHeight w:val="647"/>
        </w:trPr>
        <w:tc>
          <w:tcPr>
            <w:tcW w:w="910" w:type="dxa"/>
          </w:tcPr>
          <w:p w14:paraId="6D3E867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4</w:t>
            </w:r>
          </w:p>
        </w:tc>
        <w:tc>
          <w:tcPr>
            <w:tcW w:w="1548" w:type="dxa"/>
          </w:tcPr>
          <w:p w14:paraId="12B8F2F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pediatrics</w:t>
            </w:r>
          </w:p>
        </w:tc>
        <w:tc>
          <w:tcPr>
            <w:tcW w:w="5247" w:type="dxa"/>
          </w:tcPr>
          <w:p w14:paraId="5C4E046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Pediatrics"[MeSH] OR “pediatric*”[tiab] OR "Pediatricians"[MeSH] OR “pediatrician*”[tiab]</w:t>
            </w:r>
          </w:p>
          <w:p w14:paraId="380C14B3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ND (“primary care”[tiab] OR “family practice”[tiab] OR “family medicine”[tiab] OR “general medicine”[tiab])</w:t>
            </w:r>
          </w:p>
        </w:tc>
        <w:tc>
          <w:tcPr>
            <w:tcW w:w="1645" w:type="dxa"/>
          </w:tcPr>
          <w:p w14:paraId="4282E7B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7,670</w:t>
            </w:r>
          </w:p>
        </w:tc>
      </w:tr>
      <w:tr w:rsidR="00745DF5" w:rsidRPr="001A3FFA" w14:paraId="6E8A08FF" w14:textId="77777777" w:rsidTr="00374F7F">
        <w:trPr>
          <w:trHeight w:val="647"/>
        </w:trPr>
        <w:tc>
          <w:tcPr>
            <w:tcW w:w="910" w:type="dxa"/>
          </w:tcPr>
          <w:p w14:paraId="388B1A8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</w:t>
            </w:r>
          </w:p>
        </w:tc>
        <w:tc>
          <w:tcPr>
            <w:tcW w:w="1548" w:type="dxa"/>
          </w:tcPr>
          <w:p w14:paraId="4B852733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- geriatrics</w:t>
            </w:r>
          </w:p>
        </w:tc>
        <w:tc>
          <w:tcPr>
            <w:tcW w:w="5247" w:type="dxa"/>
          </w:tcPr>
          <w:p w14:paraId="4E3DA2EC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Geriatrics"[MeSH] OR “geriatric*”[tiab] OR "Geriatricians"[MeSH] OR “geriatrician*”[tiab]</w:t>
            </w:r>
          </w:p>
          <w:p w14:paraId="2DA017F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ND (“primary care”[tiab] OR “family practice”[tiab] OR “family medicine”[tiab] OR “general medicine”[tiab])</w:t>
            </w:r>
          </w:p>
        </w:tc>
        <w:tc>
          <w:tcPr>
            <w:tcW w:w="1645" w:type="dxa"/>
          </w:tcPr>
          <w:p w14:paraId="71C35B1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,353</w:t>
            </w:r>
          </w:p>
        </w:tc>
      </w:tr>
      <w:tr w:rsidR="00745DF5" w:rsidRPr="001A3FFA" w14:paraId="4EC064DE" w14:textId="77777777" w:rsidTr="00374F7F">
        <w:trPr>
          <w:trHeight w:val="647"/>
        </w:trPr>
        <w:tc>
          <w:tcPr>
            <w:tcW w:w="910" w:type="dxa"/>
          </w:tcPr>
          <w:p w14:paraId="40880CD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6</w:t>
            </w:r>
          </w:p>
        </w:tc>
        <w:tc>
          <w:tcPr>
            <w:tcW w:w="1548" w:type="dxa"/>
          </w:tcPr>
          <w:p w14:paraId="3E620EE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Non-physician primary care professionals</w:t>
            </w:r>
          </w:p>
        </w:tc>
        <w:tc>
          <w:tcPr>
            <w:tcW w:w="5247" w:type="dxa"/>
          </w:tcPr>
          <w:p w14:paraId="52E218C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"Nurse Practitioners"[MeSH] OR “nurse*”[tiab] OR “Physician Assistants"[MeSH] OR “physician assistant*”[tiab] OR "Pharmacists"[MeSH] OR “pharmacist*”[tiab]) AND (“primary care”[tiab] OR “family practice”[tiab] OR “family medicine”[tiab] OR “general medicine”[tiab])</w:t>
            </w:r>
          </w:p>
        </w:tc>
        <w:tc>
          <w:tcPr>
            <w:tcW w:w="1645" w:type="dxa"/>
          </w:tcPr>
          <w:p w14:paraId="46DE0707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3,373</w:t>
            </w:r>
          </w:p>
        </w:tc>
      </w:tr>
      <w:tr w:rsidR="00745DF5" w:rsidRPr="001A3FFA" w14:paraId="50AF3F5B" w14:textId="77777777" w:rsidTr="00374F7F">
        <w:trPr>
          <w:trHeight w:val="647"/>
        </w:trPr>
        <w:tc>
          <w:tcPr>
            <w:tcW w:w="910" w:type="dxa"/>
          </w:tcPr>
          <w:p w14:paraId="45EA83D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7</w:t>
            </w:r>
          </w:p>
        </w:tc>
        <w:tc>
          <w:tcPr>
            <w:tcW w:w="1548" w:type="dxa"/>
          </w:tcPr>
          <w:p w14:paraId="50D1D91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ll primary care professionals</w:t>
            </w:r>
          </w:p>
        </w:tc>
        <w:tc>
          <w:tcPr>
            <w:tcW w:w="5247" w:type="dxa"/>
          </w:tcPr>
          <w:p w14:paraId="1D81B0A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#1 OR #2 OR #3 OR #4 OR #5 OR #6 </w:t>
            </w:r>
          </w:p>
        </w:tc>
        <w:tc>
          <w:tcPr>
            <w:tcW w:w="1645" w:type="dxa"/>
          </w:tcPr>
          <w:p w14:paraId="1362CF1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302,337</w:t>
            </w:r>
          </w:p>
        </w:tc>
      </w:tr>
      <w:tr w:rsidR="00745DF5" w:rsidRPr="001A3FFA" w14:paraId="11292BE6" w14:textId="77777777" w:rsidTr="00374F7F">
        <w:trPr>
          <w:trHeight w:val="647"/>
        </w:trPr>
        <w:tc>
          <w:tcPr>
            <w:tcW w:w="910" w:type="dxa"/>
          </w:tcPr>
          <w:p w14:paraId="6E1E610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8</w:t>
            </w:r>
          </w:p>
        </w:tc>
        <w:tc>
          <w:tcPr>
            <w:tcW w:w="1548" w:type="dxa"/>
          </w:tcPr>
          <w:p w14:paraId="1E7CEA4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gital health and health behavior technologies synonyms</w:t>
            </w:r>
          </w:p>
        </w:tc>
        <w:tc>
          <w:tcPr>
            <w:tcW w:w="5247" w:type="dxa"/>
          </w:tcPr>
          <w:p w14:paraId="3934DAE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digital health"[tiab] OR "digital health intervention"[tiab] OR "digital behavior change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] OR "digital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behavio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change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"digital health technology"[tiab])</w:t>
            </w:r>
          </w:p>
        </w:tc>
        <w:tc>
          <w:tcPr>
            <w:tcW w:w="1645" w:type="dxa"/>
          </w:tcPr>
          <w:p w14:paraId="3BBE5E0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935</w:t>
            </w:r>
          </w:p>
        </w:tc>
      </w:tr>
      <w:tr w:rsidR="00745DF5" w:rsidRPr="001A3FFA" w14:paraId="28A6E277" w14:textId="77777777" w:rsidTr="00374F7F">
        <w:trPr>
          <w:trHeight w:val="926"/>
        </w:trPr>
        <w:tc>
          <w:tcPr>
            <w:tcW w:w="910" w:type="dxa"/>
          </w:tcPr>
          <w:p w14:paraId="7385E0B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9</w:t>
            </w:r>
          </w:p>
        </w:tc>
        <w:tc>
          <w:tcPr>
            <w:tcW w:w="1548" w:type="dxa"/>
          </w:tcPr>
          <w:p w14:paraId="720B5F6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outlined by FDA/WHO</w:t>
            </w:r>
          </w:p>
        </w:tc>
        <w:tc>
          <w:tcPr>
            <w:tcW w:w="5247" w:type="dxa"/>
          </w:tcPr>
          <w:p w14:paraId="39576A1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“Electronic Health Records”[MeSH] OR “electronic health record*”[tiab] OR “personal health record*”[tiab] OR “electronic medical record*”[tiab] OR “EMR”[tiab] OR “EHR”[tiab] OR "Health Records, Personal"[MeSH] OR</w:t>
            </w:r>
          </w:p>
          <w:p w14:paraId="698E3B2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107FA9C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Computer Security"[Mesh] OR "data security"[tiab] OR "cybersecurity"[tiab] OR "cyber security"[tiab] OR "data protect*"[tiab] OR "data encrypt*"[tiab] OR</w:t>
            </w:r>
          </w:p>
          <w:p w14:paraId="0CA1C92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35AED96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Cloud Computing"[Mesh] OR "cloud computing"[tiab] OR "cloud process*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] OR "cognitiv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pu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</w:t>
            </w:r>
          </w:p>
          <w:p w14:paraId="0FD6FE0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45DC934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Patient Portals"[Mesh] OR "patient web portal*"[tiab] OR "patient web-portal*"[tiab] OR "patient portal*"[tiab] OR "web portal*"[tiab] OR</w:t>
            </w:r>
          </w:p>
          <w:p w14:paraId="3A0A2BB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333BABB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"mobil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echnolog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"Telemedicine"[Mesh] OR "telemedicine"[tiab] OR "telehealth*"[tiab] OR "mobile health"[tiab] OR "mHealth"[tiab] OR "eHealth"[tiab] OR "m-Health"[tiab] OR "mobile-health"[tiab] OR "telecommunication*"[tiab] OR ((app OR application*) n3 (smartphone* or smart-phone or mobile* or phone*)) OR</w:t>
            </w:r>
          </w:p>
          <w:p w14:paraId="1336CFE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38D30E5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Decision Support Systems, Clinical"[Mesh] OR "clinical decision support"[tiab] OR "decision support system"[tiab] OR</w:t>
            </w:r>
          </w:p>
          <w:p w14:paraId="13D9DA4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79791E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Health Information Exchange"[MeSH] OR “health information exchange*”[tiab] OR “electronic health information”[tiab] OR “electronic health communication*”[tiab] OR “health information interoperability”[MeSH] OR “interoperability” OR</w:t>
            </w:r>
          </w:p>
          <w:p w14:paraId="7CC47ED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1943D67B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“patient monitor*”[tiab] OR “wearables”[tiab] OR “activity monitor*”[tiab] OR “sensor*”[tiab] OR “physiologic monitoring”[MeSH] OR “physiologic monitoring”[tiab]</w:t>
            </w:r>
          </w:p>
        </w:tc>
        <w:tc>
          <w:tcPr>
            <w:tcW w:w="1645" w:type="dxa"/>
          </w:tcPr>
          <w:p w14:paraId="5A87D94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482,092</w:t>
            </w:r>
          </w:p>
        </w:tc>
      </w:tr>
      <w:tr w:rsidR="00745DF5" w:rsidRPr="001A3FFA" w14:paraId="0E14A4F6" w14:textId="77777777" w:rsidTr="00374F7F">
        <w:trPr>
          <w:trHeight w:val="647"/>
        </w:trPr>
        <w:tc>
          <w:tcPr>
            <w:tcW w:w="910" w:type="dxa"/>
          </w:tcPr>
          <w:p w14:paraId="254AC42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0</w:t>
            </w:r>
          </w:p>
        </w:tc>
        <w:tc>
          <w:tcPr>
            <w:tcW w:w="1548" w:type="dxa"/>
          </w:tcPr>
          <w:p w14:paraId="4052D1B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not outlined by the FDA/WHO but are of interest</w:t>
            </w:r>
          </w:p>
        </w:tc>
        <w:tc>
          <w:tcPr>
            <w:tcW w:w="5247" w:type="dxa"/>
          </w:tcPr>
          <w:p w14:paraId="4445693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rtificial Intelligenc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Mesh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rtificial intelligenc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achine intelligenc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putational intelligenc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achine Learning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MeSH] OR</w:t>
            </w:r>
          </w:p>
          <w:p w14:paraId="35E28B9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achine learning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achine-learning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tiab] OR “natural language processing”[tiab] OR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neural network*”[tiab] OR “quantified self”[tiab] OR “connected health”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big data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gamification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ocial media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health 2.0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ersonalized genomics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cision medicin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cision medicin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MeSH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i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ndividualized medicin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tiab] OR “internet of things”[tiab] OR “IoT”[tiab] OR “IOT”[tiab] OR</w:t>
            </w:r>
          </w:p>
          <w:p w14:paraId="4F112E0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612012D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(“social program*”[tiab] OR "care manage*"[tiab] OR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ordinate* car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health benefit*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] OR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ins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) AND “digital”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)</w:t>
            </w:r>
          </w:p>
        </w:tc>
        <w:tc>
          <w:tcPr>
            <w:tcW w:w="1645" w:type="dxa"/>
          </w:tcPr>
          <w:p w14:paraId="267FC0D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91,667</w:t>
            </w:r>
          </w:p>
        </w:tc>
      </w:tr>
      <w:tr w:rsidR="00745DF5" w:rsidRPr="001A3FFA" w14:paraId="059C0EBF" w14:textId="77777777" w:rsidTr="00374F7F">
        <w:trPr>
          <w:trHeight w:val="647"/>
        </w:trPr>
        <w:tc>
          <w:tcPr>
            <w:tcW w:w="910" w:type="dxa"/>
          </w:tcPr>
          <w:p w14:paraId="49092A1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1</w:t>
            </w:r>
          </w:p>
        </w:tc>
        <w:tc>
          <w:tcPr>
            <w:tcW w:w="1548" w:type="dxa"/>
          </w:tcPr>
          <w:p w14:paraId="7FA07B1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 strings</w:t>
            </w:r>
          </w:p>
        </w:tc>
        <w:tc>
          <w:tcPr>
            <w:tcW w:w="5247" w:type="dxa"/>
          </w:tcPr>
          <w:p w14:paraId="4A9EE6D0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#8 OR #9 OR #10</w:t>
            </w:r>
          </w:p>
        </w:tc>
        <w:tc>
          <w:tcPr>
            <w:tcW w:w="1645" w:type="dxa"/>
          </w:tcPr>
          <w:p w14:paraId="4D09A21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54,377</w:t>
            </w:r>
          </w:p>
        </w:tc>
      </w:tr>
      <w:tr w:rsidR="00745DF5" w:rsidRPr="001A3FFA" w14:paraId="5DEC3B94" w14:textId="77777777" w:rsidTr="00374F7F">
        <w:trPr>
          <w:trHeight w:val="647"/>
        </w:trPr>
        <w:tc>
          <w:tcPr>
            <w:tcW w:w="910" w:type="dxa"/>
          </w:tcPr>
          <w:p w14:paraId="4EEE665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2</w:t>
            </w:r>
          </w:p>
        </w:tc>
        <w:tc>
          <w:tcPr>
            <w:tcW w:w="1548" w:type="dxa"/>
          </w:tcPr>
          <w:p w14:paraId="2AD7FC5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with primary care strings</w:t>
            </w:r>
          </w:p>
        </w:tc>
        <w:tc>
          <w:tcPr>
            <w:tcW w:w="5247" w:type="dxa"/>
          </w:tcPr>
          <w:p w14:paraId="3AF8FB1D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7 AND #11</w:t>
            </w:r>
          </w:p>
        </w:tc>
        <w:tc>
          <w:tcPr>
            <w:tcW w:w="1645" w:type="dxa"/>
          </w:tcPr>
          <w:p w14:paraId="7CC6490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3,943</w:t>
            </w:r>
          </w:p>
        </w:tc>
      </w:tr>
      <w:tr w:rsidR="00745DF5" w:rsidRPr="001A3FFA" w14:paraId="5BC2852D" w14:textId="77777777" w:rsidTr="00374F7F">
        <w:trPr>
          <w:trHeight w:val="647"/>
        </w:trPr>
        <w:tc>
          <w:tcPr>
            <w:tcW w:w="910" w:type="dxa"/>
          </w:tcPr>
          <w:p w14:paraId="4AB672D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3</w:t>
            </w:r>
          </w:p>
        </w:tc>
        <w:tc>
          <w:tcPr>
            <w:tcW w:w="1548" w:type="dxa"/>
          </w:tcPr>
          <w:p w14:paraId="5461307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vention and care management studies using digital health in primary care</w:t>
            </w:r>
          </w:p>
        </w:tc>
        <w:tc>
          <w:tcPr>
            <w:tcW w:w="5247" w:type="dxa"/>
          </w:tcPr>
          <w:p w14:paraId="2F8C6D0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2 AND (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vention and control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subheading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vention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ventive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tiab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ass screening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MeSH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creening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tiab] OR “preventive health services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[MeSH] OR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“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atient Care Management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”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MeSH] OR “care management”[tiab] OR “care management”[tiab] OR “comprehensive care”[tiab] OR “care planning”[tiab] or “disease management”[tiab])</w:t>
            </w:r>
          </w:p>
          <w:p w14:paraId="393FFA7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45" w:type="dxa"/>
          </w:tcPr>
          <w:p w14:paraId="66796FC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0,983</w:t>
            </w:r>
          </w:p>
        </w:tc>
      </w:tr>
      <w:tr w:rsidR="00745DF5" w:rsidRPr="001A3FFA" w14:paraId="450FAF1B" w14:textId="77777777" w:rsidTr="00374F7F">
        <w:trPr>
          <w:trHeight w:val="647"/>
        </w:trPr>
        <w:tc>
          <w:tcPr>
            <w:tcW w:w="910" w:type="dxa"/>
          </w:tcPr>
          <w:p w14:paraId="507C05A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14</w:t>
            </w:r>
          </w:p>
        </w:tc>
        <w:tc>
          <w:tcPr>
            <w:tcW w:w="1548" w:type="dxa"/>
          </w:tcPr>
          <w:p w14:paraId="40F1F6F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agnostic studies</w:t>
            </w:r>
          </w:p>
        </w:tc>
        <w:tc>
          <w:tcPr>
            <w:tcW w:w="5247" w:type="dxa"/>
          </w:tcPr>
          <w:p w14:paraId="1D9C420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“diagnosis”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eS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“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agnos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”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“diagnosis”[subheading] or “diagnostic”[tiab]</w:t>
            </w:r>
          </w:p>
        </w:tc>
        <w:tc>
          <w:tcPr>
            <w:tcW w:w="1645" w:type="dxa"/>
          </w:tcPr>
          <w:p w14:paraId="0E9D569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0,319,118</w:t>
            </w:r>
          </w:p>
        </w:tc>
      </w:tr>
      <w:tr w:rsidR="00745DF5" w:rsidRPr="001A3FFA" w14:paraId="606735C5" w14:textId="77777777" w:rsidTr="00374F7F">
        <w:trPr>
          <w:trHeight w:val="647"/>
        </w:trPr>
        <w:tc>
          <w:tcPr>
            <w:tcW w:w="910" w:type="dxa"/>
          </w:tcPr>
          <w:p w14:paraId="05BD66E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5</w:t>
            </w:r>
          </w:p>
        </w:tc>
        <w:tc>
          <w:tcPr>
            <w:tcW w:w="1548" w:type="dxa"/>
          </w:tcPr>
          <w:p w14:paraId="4E2108A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Exclude diagnostic studies </w:t>
            </w:r>
          </w:p>
        </w:tc>
        <w:tc>
          <w:tcPr>
            <w:tcW w:w="5247" w:type="dxa"/>
          </w:tcPr>
          <w:p w14:paraId="6454CD1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3 NOT #14</w:t>
            </w:r>
          </w:p>
        </w:tc>
        <w:tc>
          <w:tcPr>
            <w:tcW w:w="1645" w:type="dxa"/>
          </w:tcPr>
          <w:p w14:paraId="244E06C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537</w:t>
            </w:r>
          </w:p>
        </w:tc>
      </w:tr>
      <w:tr w:rsidR="00745DF5" w:rsidRPr="001A3FFA" w14:paraId="6A6A810E" w14:textId="77777777" w:rsidTr="00374F7F">
        <w:trPr>
          <w:trHeight w:val="647"/>
        </w:trPr>
        <w:tc>
          <w:tcPr>
            <w:tcW w:w="910" w:type="dxa"/>
          </w:tcPr>
          <w:p w14:paraId="72869DD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6</w:t>
            </w:r>
          </w:p>
        </w:tc>
        <w:tc>
          <w:tcPr>
            <w:tcW w:w="1548" w:type="dxa"/>
          </w:tcPr>
          <w:p w14:paraId="3162CBD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Exclude </w:t>
            </w:r>
            <w:r w:rsidRPr="00B621C2">
              <w:rPr>
                <w:rFonts w:eastAsia="MS Gothic"/>
                <w:i/>
                <w:iCs/>
                <w:color w:val="000000" w:themeColor="text1"/>
                <w:spacing w:val="5"/>
                <w:kern w:val="28"/>
              </w:rPr>
              <w:t>in vitro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and </w:t>
            </w:r>
            <w:r w:rsidRPr="00B621C2">
              <w:rPr>
                <w:rFonts w:eastAsia="MS Gothic"/>
                <w:i/>
                <w:iCs/>
                <w:color w:val="000000" w:themeColor="text1"/>
                <w:spacing w:val="5"/>
                <w:kern w:val="28"/>
              </w:rPr>
              <w:t>in vivo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studies</w:t>
            </w:r>
          </w:p>
        </w:tc>
        <w:tc>
          <w:tcPr>
            <w:tcW w:w="5247" w:type="dxa"/>
          </w:tcPr>
          <w:p w14:paraId="3633364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5 NOT ("in vitro" OR "in vivo")</w:t>
            </w:r>
          </w:p>
        </w:tc>
        <w:tc>
          <w:tcPr>
            <w:tcW w:w="1645" w:type="dxa"/>
          </w:tcPr>
          <w:p w14:paraId="65B4F6BC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534</w:t>
            </w:r>
          </w:p>
        </w:tc>
      </w:tr>
      <w:tr w:rsidR="00745DF5" w:rsidRPr="001A3FFA" w14:paraId="68AEC466" w14:textId="77777777" w:rsidTr="00374F7F">
        <w:trPr>
          <w:trHeight w:val="1034"/>
        </w:trPr>
        <w:tc>
          <w:tcPr>
            <w:tcW w:w="910" w:type="dxa"/>
          </w:tcPr>
          <w:p w14:paraId="12E5F27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7</w:t>
            </w:r>
          </w:p>
        </w:tc>
        <w:tc>
          <w:tcPr>
            <w:tcW w:w="1548" w:type="dxa"/>
            <w:vMerge w:val="restart"/>
          </w:tcPr>
          <w:p w14:paraId="1A93AD2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xclude narrative reviews</w:t>
            </w:r>
          </w:p>
          <w:p w14:paraId="2E66768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BDEE0B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05F3F4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47" w:type="dxa"/>
          </w:tcPr>
          <w:p w14:paraId="010BFB4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Review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NOT (Cochrane OR systematic or meta-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naly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)</w:t>
            </w:r>
          </w:p>
        </w:tc>
        <w:tc>
          <w:tcPr>
            <w:tcW w:w="1645" w:type="dxa"/>
          </w:tcPr>
          <w:p w14:paraId="43B3ED9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374,915</w:t>
            </w:r>
          </w:p>
        </w:tc>
      </w:tr>
      <w:tr w:rsidR="00745DF5" w:rsidRPr="001A3FFA" w14:paraId="5A34016F" w14:textId="77777777" w:rsidTr="00374F7F">
        <w:trPr>
          <w:trHeight w:val="647"/>
        </w:trPr>
        <w:tc>
          <w:tcPr>
            <w:tcW w:w="910" w:type="dxa"/>
          </w:tcPr>
          <w:p w14:paraId="13B15CB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8</w:t>
            </w:r>
          </w:p>
        </w:tc>
        <w:tc>
          <w:tcPr>
            <w:tcW w:w="1548" w:type="dxa"/>
            <w:vMerge/>
          </w:tcPr>
          <w:p w14:paraId="163F96C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47" w:type="dxa"/>
          </w:tcPr>
          <w:p w14:paraId="20881B2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6 NOT #17</w:t>
            </w:r>
          </w:p>
        </w:tc>
        <w:tc>
          <w:tcPr>
            <w:tcW w:w="1645" w:type="dxa"/>
          </w:tcPr>
          <w:p w14:paraId="208645E4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186</w:t>
            </w:r>
          </w:p>
        </w:tc>
      </w:tr>
      <w:tr w:rsidR="00745DF5" w:rsidRPr="001A3FFA" w14:paraId="68DD0792" w14:textId="77777777" w:rsidTr="00374F7F">
        <w:trPr>
          <w:trHeight w:val="647"/>
        </w:trPr>
        <w:tc>
          <w:tcPr>
            <w:tcW w:w="910" w:type="dxa"/>
          </w:tcPr>
          <w:p w14:paraId="1827F5B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9</w:t>
            </w:r>
          </w:p>
        </w:tc>
        <w:tc>
          <w:tcPr>
            <w:tcW w:w="1548" w:type="dxa"/>
            <w:vMerge w:val="restart"/>
          </w:tcPr>
          <w:p w14:paraId="500A20A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47" w:type="dxa"/>
          </w:tcPr>
          <w:p w14:paraId="2F93A93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case reports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"letter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 "editorial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 OR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 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case series"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]</w:t>
            </w:r>
          </w:p>
        </w:tc>
        <w:tc>
          <w:tcPr>
            <w:tcW w:w="1645" w:type="dxa"/>
          </w:tcPr>
          <w:p w14:paraId="4ECEA6A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3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518,431</w:t>
            </w:r>
          </w:p>
        </w:tc>
      </w:tr>
      <w:tr w:rsidR="00745DF5" w:rsidRPr="001A3FFA" w14:paraId="1264179D" w14:textId="77777777" w:rsidTr="00374F7F">
        <w:trPr>
          <w:trHeight w:val="647"/>
        </w:trPr>
        <w:tc>
          <w:tcPr>
            <w:tcW w:w="910" w:type="dxa"/>
          </w:tcPr>
          <w:p w14:paraId="02786C3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0</w:t>
            </w:r>
          </w:p>
        </w:tc>
        <w:tc>
          <w:tcPr>
            <w:tcW w:w="1548" w:type="dxa"/>
            <w:vMerge/>
          </w:tcPr>
          <w:p w14:paraId="60DD583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47" w:type="dxa"/>
          </w:tcPr>
          <w:p w14:paraId="268D4F8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8 NOT #19</w:t>
            </w:r>
          </w:p>
        </w:tc>
        <w:tc>
          <w:tcPr>
            <w:tcW w:w="1645" w:type="dxa"/>
          </w:tcPr>
          <w:p w14:paraId="1631DFD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,867</w:t>
            </w:r>
          </w:p>
        </w:tc>
      </w:tr>
      <w:tr w:rsidR="00745DF5" w:rsidRPr="001A3FFA" w14:paraId="203C6E5F" w14:textId="77777777" w:rsidTr="00374F7F">
        <w:trPr>
          <w:trHeight w:val="647"/>
        </w:trPr>
        <w:tc>
          <w:tcPr>
            <w:tcW w:w="910" w:type="dxa"/>
          </w:tcPr>
          <w:p w14:paraId="24EAAED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1</w:t>
            </w:r>
          </w:p>
        </w:tc>
        <w:tc>
          <w:tcPr>
            <w:tcW w:w="1548" w:type="dxa"/>
          </w:tcPr>
          <w:p w14:paraId="5A42288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Limit to studies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published after October 15, 2018 to July 19, 2020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</w:t>
            </w:r>
          </w:p>
        </w:tc>
        <w:tc>
          <w:tcPr>
            <w:tcW w:w="5247" w:type="dxa"/>
          </w:tcPr>
          <w:p w14:paraId="371A76C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#20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AND (2018/10:2020/07[</w:t>
            </w:r>
            <w:proofErr w:type="spellStart"/>
            <w:r>
              <w:rPr>
                <w:rFonts w:eastAsia="MS Gothic"/>
                <w:color w:val="000000" w:themeColor="text1"/>
                <w:spacing w:val="5"/>
                <w:kern w:val="28"/>
              </w:rPr>
              <w:t>edat</w:t>
            </w:r>
            <w:proofErr w:type="spellEnd"/>
            <w:r>
              <w:rPr>
                <w:rFonts w:eastAsia="MS Gothic"/>
                <w:color w:val="000000" w:themeColor="text1"/>
                <w:spacing w:val="5"/>
                <w:kern w:val="28"/>
              </w:rPr>
              <w:t>])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</w:t>
            </w:r>
          </w:p>
        </w:tc>
        <w:tc>
          <w:tcPr>
            <w:tcW w:w="1645" w:type="dxa"/>
          </w:tcPr>
          <w:p w14:paraId="0D4B63B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865</w:t>
            </w:r>
          </w:p>
        </w:tc>
      </w:tr>
      <w:tr w:rsidR="00745DF5" w:rsidRPr="001A3FFA" w14:paraId="0F89D613" w14:textId="77777777" w:rsidTr="00374F7F">
        <w:trPr>
          <w:trHeight w:val="647"/>
        </w:trPr>
        <w:tc>
          <w:tcPr>
            <w:tcW w:w="910" w:type="dxa"/>
          </w:tcPr>
          <w:p w14:paraId="4962E9A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2</w:t>
            </w:r>
          </w:p>
        </w:tc>
        <w:tc>
          <w:tcPr>
            <w:tcW w:w="1548" w:type="dxa"/>
          </w:tcPr>
          <w:p w14:paraId="72AAC63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Limit to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studies with abstracts</w:t>
            </w:r>
          </w:p>
        </w:tc>
        <w:tc>
          <w:tcPr>
            <w:tcW w:w="5247" w:type="dxa"/>
          </w:tcPr>
          <w:p w14:paraId="1C842E2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20 Filters: Abstract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s</w:t>
            </w:r>
          </w:p>
        </w:tc>
        <w:tc>
          <w:tcPr>
            <w:tcW w:w="1645" w:type="dxa"/>
          </w:tcPr>
          <w:p w14:paraId="15EBBBA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817</w:t>
            </w:r>
          </w:p>
        </w:tc>
      </w:tr>
      <w:tr w:rsidR="00745DF5" w:rsidRPr="001A3FFA" w14:paraId="43D17CD1" w14:textId="77777777" w:rsidTr="00374F7F">
        <w:trPr>
          <w:trHeight w:val="647"/>
        </w:trPr>
        <w:tc>
          <w:tcPr>
            <w:tcW w:w="910" w:type="dxa"/>
          </w:tcPr>
          <w:p w14:paraId="35E64E6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3</w:t>
            </w:r>
          </w:p>
        </w:tc>
        <w:tc>
          <w:tcPr>
            <w:tcW w:w="1548" w:type="dxa"/>
          </w:tcPr>
          <w:p w14:paraId="5F5B75E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Limit to English </w:t>
            </w:r>
          </w:p>
        </w:tc>
        <w:tc>
          <w:tcPr>
            <w:tcW w:w="5247" w:type="dxa"/>
          </w:tcPr>
          <w:p w14:paraId="52C7E62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20 Filters: Abstract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s; 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nglish</w:t>
            </w:r>
          </w:p>
        </w:tc>
        <w:tc>
          <w:tcPr>
            <w:tcW w:w="1645" w:type="dxa"/>
          </w:tcPr>
          <w:p w14:paraId="59D4627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801</w:t>
            </w:r>
          </w:p>
        </w:tc>
      </w:tr>
      <w:tr w:rsidR="00745DF5" w:rsidRPr="001A3FFA" w14:paraId="60081F73" w14:textId="77777777" w:rsidTr="00374F7F">
        <w:trPr>
          <w:trHeight w:val="647"/>
        </w:trPr>
        <w:tc>
          <w:tcPr>
            <w:tcW w:w="910" w:type="dxa"/>
          </w:tcPr>
          <w:p w14:paraId="56AE29C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4</w:t>
            </w:r>
          </w:p>
        </w:tc>
        <w:tc>
          <w:tcPr>
            <w:tcW w:w="1548" w:type="dxa"/>
          </w:tcPr>
          <w:p w14:paraId="7284A40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it to studies in humans</w:t>
            </w:r>
          </w:p>
        </w:tc>
        <w:tc>
          <w:tcPr>
            <w:tcW w:w="5247" w:type="dxa"/>
          </w:tcPr>
          <w:p w14:paraId="6596B03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20 Filters: Abstract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s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;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 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nglish; Humans</w:t>
            </w:r>
          </w:p>
        </w:tc>
        <w:tc>
          <w:tcPr>
            <w:tcW w:w="1645" w:type="dxa"/>
          </w:tcPr>
          <w:p w14:paraId="60F2DCA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61</w:t>
            </w:r>
          </w:p>
        </w:tc>
      </w:tr>
      <w:bookmarkEnd w:id="0"/>
    </w:tbl>
    <w:p w14:paraId="30974E00" w14:textId="1BB59D6E" w:rsidR="00BE343E" w:rsidRDefault="00BE343E">
      <w:pPr>
        <w:rPr>
          <w:b/>
          <w:iCs/>
          <w:color w:val="000000" w:themeColor="text1"/>
          <w:szCs w:val="22"/>
        </w:rPr>
      </w:pPr>
    </w:p>
    <w:sectPr w:rsidR="00BE343E" w:rsidSect="00374F7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E2BCB3" w14:textId="77777777" w:rsidR="00442D09" w:rsidRDefault="00442D09">
      <w:r>
        <w:separator/>
      </w:r>
    </w:p>
  </w:endnote>
  <w:endnote w:type="continuationSeparator" w:id="0">
    <w:p w14:paraId="0CB83371" w14:textId="77777777" w:rsidR="00442D09" w:rsidRDefault="00442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D64D3" w14:textId="77777777" w:rsidR="00442D09" w:rsidRDefault="00442D09">
      <w:r>
        <w:separator/>
      </w:r>
    </w:p>
  </w:footnote>
  <w:footnote w:type="continuationSeparator" w:id="0">
    <w:p w14:paraId="43E42DC4" w14:textId="77777777" w:rsidR="00442D09" w:rsidRDefault="00442D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0F26F3"/>
    <w:rsid w:val="00100D5B"/>
    <w:rsid w:val="001322E8"/>
    <w:rsid w:val="00141274"/>
    <w:rsid w:val="0016379B"/>
    <w:rsid w:val="001719B8"/>
    <w:rsid w:val="001C45B1"/>
    <w:rsid w:val="001D7656"/>
    <w:rsid w:val="00200BDF"/>
    <w:rsid w:val="002055D4"/>
    <w:rsid w:val="00246CDD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74F7F"/>
    <w:rsid w:val="00380052"/>
    <w:rsid w:val="0039098D"/>
    <w:rsid w:val="003A643F"/>
    <w:rsid w:val="003E7E28"/>
    <w:rsid w:val="00412228"/>
    <w:rsid w:val="0043250B"/>
    <w:rsid w:val="00433CB4"/>
    <w:rsid w:val="00442D09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904DF"/>
    <w:rsid w:val="005A5047"/>
    <w:rsid w:val="005B2169"/>
    <w:rsid w:val="005B7764"/>
    <w:rsid w:val="005D0CC3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87F2D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A30D28"/>
    <w:rsid w:val="00A32A0A"/>
    <w:rsid w:val="00A44405"/>
    <w:rsid w:val="00A47ACC"/>
    <w:rsid w:val="00A62921"/>
    <w:rsid w:val="00A7127D"/>
    <w:rsid w:val="00AD30C1"/>
    <w:rsid w:val="00AD75AA"/>
    <w:rsid w:val="00B15986"/>
    <w:rsid w:val="00B22C07"/>
    <w:rsid w:val="00B2514D"/>
    <w:rsid w:val="00B550E4"/>
    <w:rsid w:val="00B74B30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C54AA"/>
    <w:rsid w:val="00CF1707"/>
    <w:rsid w:val="00D0344D"/>
    <w:rsid w:val="00D04EF9"/>
    <w:rsid w:val="00D2371A"/>
    <w:rsid w:val="00D376C2"/>
    <w:rsid w:val="00D42FDB"/>
    <w:rsid w:val="00D857F5"/>
    <w:rsid w:val="00D87F2E"/>
    <w:rsid w:val="00DC42A3"/>
    <w:rsid w:val="00DF0F4F"/>
    <w:rsid w:val="00E07F29"/>
    <w:rsid w:val="00E32A6D"/>
    <w:rsid w:val="00E95AED"/>
    <w:rsid w:val="00EA15FB"/>
    <w:rsid w:val="00EC102D"/>
    <w:rsid w:val="00EF0439"/>
    <w:rsid w:val="00EF1EC7"/>
    <w:rsid w:val="00EF1F42"/>
    <w:rsid w:val="00F11048"/>
    <w:rsid w:val="00F11D2F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4</cp:revision>
  <dcterms:created xsi:type="dcterms:W3CDTF">2022-01-08T00:16:00Z</dcterms:created>
  <dcterms:modified xsi:type="dcterms:W3CDTF">2022-01-13T13:10:00Z</dcterms:modified>
</cp:coreProperties>
</file>